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6B5" w:rsidRPr="007E482B" w:rsidRDefault="007E482B" w:rsidP="00840C28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="002A5F17" w:rsidRPr="007E482B">
        <w:rPr>
          <w:b/>
          <w:sz w:val="24"/>
          <w:szCs w:val="24"/>
        </w:rPr>
        <w:t>Figure 1</w:t>
      </w:r>
      <w:r>
        <w:rPr>
          <w:b/>
          <w:sz w:val="24"/>
          <w:szCs w:val="24"/>
        </w:rPr>
        <w:t>.</w:t>
      </w:r>
      <w:proofErr w:type="gramEnd"/>
      <w:r w:rsidR="00E5087A" w:rsidRPr="007E482B">
        <w:rPr>
          <w:b/>
          <w:sz w:val="24"/>
          <w:szCs w:val="24"/>
        </w:rPr>
        <w:t xml:space="preserve"> </w:t>
      </w:r>
      <w:proofErr w:type="gramStart"/>
      <w:r w:rsidR="00E5087A" w:rsidRPr="007E482B">
        <w:rPr>
          <w:b/>
          <w:sz w:val="24"/>
          <w:szCs w:val="24"/>
        </w:rPr>
        <w:t>Calibration of IBIS-RET for estimates of BC (invasive or DCIS) in women with LCI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905"/>
      </w:tblGrid>
      <w:tr w:rsidR="00E5087A" w:rsidTr="00E5087A">
        <w:tc>
          <w:tcPr>
            <w:tcW w:w="7905" w:type="dxa"/>
          </w:tcPr>
          <w:p w:rsidR="00E5087A" w:rsidRDefault="00E5087A" w:rsidP="00840C28">
            <w:r>
              <w:rPr>
                <w:b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5976FF99" wp14:editId="45386DDE">
                  <wp:extent cx="4991100" cy="3704256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8136" cy="37243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087A" w:rsidTr="00E5087A">
        <w:tc>
          <w:tcPr>
            <w:tcW w:w="7905" w:type="dxa"/>
          </w:tcPr>
          <w:p w:rsidR="00E5087A" w:rsidRPr="007E482B" w:rsidRDefault="00E5087A" w:rsidP="007E482B">
            <w:pPr>
              <w:rPr>
                <w:sz w:val="24"/>
                <w:szCs w:val="24"/>
              </w:rPr>
            </w:pPr>
            <w:r w:rsidRPr="007E482B">
              <w:rPr>
                <w:sz w:val="24"/>
                <w:szCs w:val="24"/>
              </w:rPr>
              <w:t>1A. Risk</w:t>
            </w:r>
            <w:r w:rsidR="007E482B">
              <w:rPr>
                <w:sz w:val="24"/>
                <w:szCs w:val="24"/>
              </w:rPr>
              <w:t xml:space="preserve"> Plot G</w:t>
            </w:r>
            <w:r w:rsidRPr="007E482B">
              <w:rPr>
                <w:sz w:val="24"/>
                <w:szCs w:val="24"/>
              </w:rPr>
              <w:t xml:space="preserve">oodness of </w:t>
            </w:r>
            <w:r w:rsidR="007E482B">
              <w:rPr>
                <w:sz w:val="24"/>
                <w:szCs w:val="24"/>
              </w:rPr>
              <w:t>Fit for invasive BC or</w:t>
            </w:r>
            <w:r w:rsidRPr="007E482B">
              <w:rPr>
                <w:sz w:val="24"/>
                <w:szCs w:val="24"/>
              </w:rPr>
              <w:t xml:space="preserve"> DCIS cases, between observed and assi</w:t>
            </w:r>
            <w:r w:rsidR="007E482B">
              <w:rPr>
                <w:sz w:val="24"/>
                <w:szCs w:val="24"/>
              </w:rPr>
              <w:t xml:space="preserve">gned IBIS risk, overall, 3.571, </w:t>
            </w:r>
            <w:r w:rsidR="007E482B" w:rsidRPr="007E482B">
              <w:rPr>
                <w:i/>
                <w:sz w:val="24"/>
                <w:szCs w:val="24"/>
              </w:rPr>
              <w:t>p</w:t>
            </w:r>
            <w:r w:rsidRPr="007E482B">
              <w:rPr>
                <w:sz w:val="24"/>
                <w:szCs w:val="24"/>
              </w:rPr>
              <w:t xml:space="preserve">-value= 0.01. </w:t>
            </w:r>
            <w:bookmarkStart w:id="0" w:name="_GoBack"/>
            <w:bookmarkEnd w:id="0"/>
          </w:p>
        </w:tc>
      </w:tr>
      <w:tr w:rsidR="00E5087A" w:rsidTr="00E5087A">
        <w:tc>
          <w:tcPr>
            <w:tcW w:w="7905" w:type="dxa"/>
          </w:tcPr>
          <w:p w:rsidR="00E5087A" w:rsidRDefault="00E5087A" w:rsidP="00840C28">
            <w:r>
              <w:rPr>
                <w:rFonts w:cstheme="minorHAnsi"/>
                <w:b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2485D0B0" wp14:editId="3CA3B3E6">
                  <wp:extent cx="4924425" cy="369710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9476" cy="37009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087A" w:rsidTr="00E5087A">
        <w:tc>
          <w:tcPr>
            <w:tcW w:w="7905" w:type="dxa"/>
          </w:tcPr>
          <w:p w:rsidR="00E5087A" w:rsidRPr="007E482B" w:rsidRDefault="00E5087A" w:rsidP="007E482B">
            <w:pPr>
              <w:rPr>
                <w:sz w:val="24"/>
                <w:szCs w:val="24"/>
              </w:rPr>
            </w:pPr>
            <w:r w:rsidRPr="007E482B">
              <w:rPr>
                <w:sz w:val="24"/>
                <w:szCs w:val="24"/>
              </w:rPr>
              <w:t>1B. Risk</w:t>
            </w:r>
            <w:r w:rsidR="007E482B">
              <w:rPr>
                <w:sz w:val="24"/>
                <w:szCs w:val="24"/>
              </w:rPr>
              <w:t xml:space="preserve"> P</w:t>
            </w:r>
            <w:r w:rsidRPr="007E482B">
              <w:rPr>
                <w:sz w:val="24"/>
                <w:szCs w:val="24"/>
              </w:rPr>
              <w:t>lot</w:t>
            </w:r>
            <w:r w:rsidR="007E482B">
              <w:rPr>
                <w:sz w:val="24"/>
                <w:szCs w:val="24"/>
              </w:rPr>
              <w:t xml:space="preserve"> G</w:t>
            </w:r>
            <w:r w:rsidRPr="007E482B">
              <w:rPr>
                <w:sz w:val="24"/>
                <w:szCs w:val="24"/>
              </w:rPr>
              <w:t xml:space="preserve">oodness of </w:t>
            </w:r>
            <w:r w:rsidR="007E482B">
              <w:rPr>
                <w:sz w:val="24"/>
                <w:szCs w:val="24"/>
              </w:rPr>
              <w:t>Fit for invasive BC or</w:t>
            </w:r>
            <w:r w:rsidRPr="007E482B">
              <w:rPr>
                <w:sz w:val="24"/>
                <w:szCs w:val="24"/>
              </w:rPr>
              <w:t xml:space="preserve"> DCIS cases, between observed and assign</w:t>
            </w:r>
            <w:r w:rsidR="007E482B">
              <w:rPr>
                <w:sz w:val="24"/>
                <w:szCs w:val="24"/>
              </w:rPr>
              <w:t>ed IBIS risk, in those &lt;</w:t>
            </w:r>
            <w:r w:rsidRPr="007E482B">
              <w:rPr>
                <w:sz w:val="24"/>
                <w:szCs w:val="24"/>
              </w:rPr>
              <w:t xml:space="preserve"> 50 years, 0.846, </w:t>
            </w:r>
            <w:r w:rsidR="007E482B" w:rsidRPr="007E482B">
              <w:rPr>
                <w:i/>
                <w:sz w:val="24"/>
                <w:szCs w:val="24"/>
              </w:rPr>
              <w:t>p</w:t>
            </w:r>
            <w:r w:rsidRPr="007E482B">
              <w:rPr>
                <w:sz w:val="24"/>
                <w:szCs w:val="24"/>
              </w:rPr>
              <w:t xml:space="preserve">-value= 0.41. </w:t>
            </w:r>
          </w:p>
        </w:tc>
      </w:tr>
      <w:tr w:rsidR="00E5087A" w:rsidTr="00E5087A">
        <w:tc>
          <w:tcPr>
            <w:tcW w:w="7905" w:type="dxa"/>
          </w:tcPr>
          <w:p w:rsidR="00E5087A" w:rsidRDefault="00E5087A" w:rsidP="00840C28">
            <w:r>
              <w:rPr>
                <w:rFonts w:cstheme="minorHAnsi"/>
                <w:b/>
                <w:noProof/>
                <w:sz w:val="24"/>
                <w:szCs w:val="24"/>
                <w:lang w:eastAsia="en-AU"/>
              </w:rPr>
              <w:lastRenderedPageBreak/>
              <w:drawing>
                <wp:inline distT="0" distB="0" distL="0" distR="0" wp14:anchorId="4F0FFF72" wp14:editId="33C78FC8">
                  <wp:extent cx="4909865" cy="3686175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6297" cy="36910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087A" w:rsidTr="00E5087A">
        <w:tc>
          <w:tcPr>
            <w:tcW w:w="7905" w:type="dxa"/>
          </w:tcPr>
          <w:p w:rsidR="00E5087A" w:rsidRPr="007E482B" w:rsidRDefault="00E5087A" w:rsidP="007E482B">
            <w:pPr>
              <w:rPr>
                <w:sz w:val="24"/>
                <w:szCs w:val="24"/>
              </w:rPr>
            </w:pPr>
            <w:r w:rsidRPr="007E482B">
              <w:rPr>
                <w:sz w:val="24"/>
                <w:szCs w:val="24"/>
              </w:rPr>
              <w:t>1C. Risk</w:t>
            </w:r>
            <w:r w:rsidR="007E482B">
              <w:rPr>
                <w:sz w:val="24"/>
                <w:szCs w:val="24"/>
              </w:rPr>
              <w:t xml:space="preserve"> Plot G</w:t>
            </w:r>
            <w:r w:rsidRPr="007E482B">
              <w:rPr>
                <w:sz w:val="24"/>
                <w:szCs w:val="24"/>
              </w:rPr>
              <w:t xml:space="preserve">oodness of </w:t>
            </w:r>
            <w:r w:rsidR="007E482B">
              <w:rPr>
                <w:sz w:val="24"/>
                <w:szCs w:val="24"/>
              </w:rPr>
              <w:t>Fit for invasive or</w:t>
            </w:r>
            <w:r w:rsidRPr="007E482B">
              <w:rPr>
                <w:sz w:val="24"/>
                <w:szCs w:val="24"/>
              </w:rPr>
              <w:t xml:space="preserve"> DCIS cases, between observed and</w:t>
            </w:r>
            <w:r w:rsidR="007E482B">
              <w:rPr>
                <w:sz w:val="24"/>
                <w:szCs w:val="24"/>
              </w:rPr>
              <w:t xml:space="preserve"> assigned IBIS risk, in those ≥ 50 years, 6.2, </w:t>
            </w:r>
            <w:r w:rsidR="007E482B" w:rsidRPr="007E482B">
              <w:rPr>
                <w:i/>
                <w:sz w:val="24"/>
                <w:szCs w:val="24"/>
              </w:rPr>
              <w:t>p</w:t>
            </w:r>
            <w:r w:rsidRPr="007E482B">
              <w:rPr>
                <w:sz w:val="24"/>
                <w:szCs w:val="24"/>
              </w:rPr>
              <w:t xml:space="preserve">-value= 0.002. </w:t>
            </w:r>
          </w:p>
        </w:tc>
      </w:tr>
    </w:tbl>
    <w:p w:rsidR="002A5F17" w:rsidRPr="00840C28" w:rsidRDefault="002A5F17" w:rsidP="00BD2632"/>
    <w:sectPr w:rsidR="002A5F17" w:rsidRPr="00840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F17"/>
    <w:rsid w:val="002A5F17"/>
    <w:rsid w:val="007E482B"/>
    <w:rsid w:val="00840C28"/>
    <w:rsid w:val="009A7C17"/>
    <w:rsid w:val="00BD2632"/>
    <w:rsid w:val="00C116B5"/>
    <w:rsid w:val="00E5087A"/>
    <w:rsid w:val="00F6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5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5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 Louisa</dc:creator>
  <cp:lastModifiedBy>Lo Louisa</cp:lastModifiedBy>
  <cp:revision>2</cp:revision>
  <dcterms:created xsi:type="dcterms:W3CDTF">2018-04-02T23:44:00Z</dcterms:created>
  <dcterms:modified xsi:type="dcterms:W3CDTF">2018-04-02T23:44:00Z</dcterms:modified>
</cp:coreProperties>
</file>